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72" w:type="dxa"/>
        <w:tblLook w:val="04A0" w:firstRow="1" w:lastRow="0" w:firstColumn="1" w:lastColumn="0" w:noHBand="0" w:noVBand="1"/>
      </w:tblPr>
      <w:tblGrid>
        <w:gridCol w:w="3468"/>
        <w:gridCol w:w="2408"/>
        <w:gridCol w:w="2274"/>
        <w:gridCol w:w="1222"/>
      </w:tblGrid>
      <w:tr w:rsidR="00595154" w:rsidRPr="00AC17DD" w14:paraId="58E0FAE0" w14:textId="77777777" w:rsidTr="00405261">
        <w:trPr>
          <w:trHeight w:val="318"/>
        </w:trPr>
        <w:tc>
          <w:tcPr>
            <w:tcW w:w="9372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527F0D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smallCaps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smallCaps/>
                <w:color w:val="000000"/>
                <w:sz w:val="22"/>
                <w:szCs w:val="22"/>
              </w:rPr>
              <w:t>Supplementary Table 1. Baseline Characteristics of Patients on ECMO at Listing</w:t>
            </w:r>
          </w:p>
        </w:tc>
      </w:tr>
      <w:tr w:rsidR="00595154" w:rsidRPr="00AC17DD" w14:paraId="6DB8F456" w14:textId="77777777" w:rsidTr="00405261">
        <w:trPr>
          <w:trHeight w:val="318"/>
        </w:trPr>
        <w:tc>
          <w:tcPr>
            <w:tcW w:w="34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054575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466A6D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Era 1 n = 157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6DB807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Era 2 n = 26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39DBFA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595154" w:rsidRPr="00AC17DD" w14:paraId="26C04CF0" w14:textId="77777777" w:rsidTr="00405261">
        <w:trPr>
          <w:trHeight w:val="318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2845F" w14:textId="77777777" w:rsidR="00595154" w:rsidRPr="00AC17DD" w:rsidRDefault="00595154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Proportion of all Listing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D178B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2.0%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CD9AE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3.3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7CC2A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595154" w:rsidRPr="00AC17DD" w14:paraId="3441E05E" w14:textId="77777777" w:rsidTr="00405261">
        <w:trPr>
          <w:trHeight w:val="318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45952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3793A" w14:textId="77777777" w:rsidR="00595154" w:rsidRPr="00AC17DD" w:rsidRDefault="00595154" w:rsidP="004052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E8921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F6F69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5154" w:rsidRPr="00AC17DD" w14:paraId="76D1A80F" w14:textId="77777777" w:rsidTr="00405261">
        <w:trPr>
          <w:trHeight w:val="318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94C17" w14:textId="77777777" w:rsidR="00595154" w:rsidRPr="00AC17DD" w:rsidRDefault="00595154" w:rsidP="0040526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ecipient Characteristic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8F54F" w14:textId="77777777" w:rsidR="00595154" w:rsidRPr="00AC17DD" w:rsidRDefault="00595154" w:rsidP="0040526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7A134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02900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5154" w:rsidRPr="00AC17DD" w14:paraId="3FFAB2F8" w14:textId="77777777" w:rsidTr="00405261">
        <w:trPr>
          <w:trHeight w:val="318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93717" w14:textId="77777777" w:rsidR="00595154" w:rsidRPr="00AC17DD" w:rsidRDefault="00595154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Age, y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36013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49 (34 – 59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96FE6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53 (35 - 6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6B0D4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</w:tr>
      <w:tr w:rsidR="00595154" w:rsidRPr="00AC17DD" w14:paraId="243FDA2D" w14:textId="77777777" w:rsidTr="00405261">
        <w:trPr>
          <w:trHeight w:val="318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0BAF9" w14:textId="77777777" w:rsidR="00595154" w:rsidRPr="00AC17DD" w:rsidRDefault="00595154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1A4FF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31.9%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38980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30.2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EDC8C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</w:tr>
      <w:tr w:rsidR="00595154" w:rsidRPr="00AC17DD" w14:paraId="59008247" w14:textId="77777777" w:rsidTr="00405261">
        <w:trPr>
          <w:trHeight w:val="318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1B8CE" w14:textId="77777777" w:rsidR="00595154" w:rsidRPr="00AC17DD" w:rsidRDefault="00595154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Non-White Minority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B831E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29.3%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1C5ED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33.6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2FF7E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</w:tr>
      <w:tr w:rsidR="00595154" w:rsidRPr="00AC17DD" w14:paraId="52093FD1" w14:textId="77777777" w:rsidTr="00405261">
        <w:trPr>
          <w:trHeight w:val="318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2C127" w14:textId="77777777" w:rsidR="00595154" w:rsidRPr="00AC17DD" w:rsidRDefault="00595154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8A31A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27.8 (23.9 - 32.5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5DD2F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27.0 (24.2 - 31.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32B85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</w:tr>
      <w:tr w:rsidR="00595154" w:rsidRPr="00AC17DD" w14:paraId="034A9F4F" w14:textId="77777777" w:rsidTr="00405261">
        <w:trPr>
          <w:trHeight w:val="318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21F19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FEAAF" w14:textId="77777777" w:rsidR="00595154" w:rsidRPr="00AC17DD" w:rsidRDefault="00595154" w:rsidP="004052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04ED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8F1A3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5154" w:rsidRPr="00AC17DD" w14:paraId="32198C44" w14:textId="77777777" w:rsidTr="00405261">
        <w:trPr>
          <w:trHeight w:val="318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E49CD" w14:textId="77777777" w:rsidR="00595154" w:rsidRPr="00AC17DD" w:rsidRDefault="00595154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Ventilator at listing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22ED7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35.0%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BD821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39.6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F44A8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</w:tr>
      <w:tr w:rsidR="00595154" w:rsidRPr="00AC17DD" w14:paraId="5E8540A6" w14:textId="77777777" w:rsidTr="00405261">
        <w:trPr>
          <w:trHeight w:val="318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6DF20" w14:textId="77777777" w:rsidR="00595154" w:rsidRPr="00AC17DD" w:rsidRDefault="00595154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IABP at listing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AA0FA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16.6%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E3BD5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18.1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A503D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</w:tr>
      <w:tr w:rsidR="00595154" w:rsidRPr="00AC17DD" w14:paraId="4D7E4EFF" w14:textId="77777777" w:rsidTr="00405261">
        <w:trPr>
          <w:trHeight w:val="318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E1053" w14:textId="77777777" w:rsidR="00595154" w:rsidRPr="00AC17DD" w:rsidRDefault="00595154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Inotropes at listing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508D5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42.7%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0B48F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54.3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BC26B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595154" w:rsidRPr="00AC17DD" w14:paraId="61BF69D4" w14:textId="77777777" w:rsidTr="00405261">
        <w:trPr>
          <w:trHeight w:val="318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97B76" w14:textId="77777777" w:rsidR="00595154" w:rsidRPr="00AC17DD" w:rsidRDefault="00595154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203C8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17.2%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7E60D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19.6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1503A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</w:tr>
      <w:tr w:rsidR="00595154" w:rsidRPr="00AC17DD" w14:paraId="3FD63A04" w14:textId="77777777" w:rsidTr="00405261">
        <w:trPr>
          <w:trHeight w:val="318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BE308" w14:textId="77777777" w:rsidR="00595154" w:rsidRPr="00AC17DD" w:rsidRDefault="00595154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Pulmonary Hypertension*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14FE6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73.9%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2E18E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70.9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3C481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</w:tr>
      <w:tr w:rsidR="00595154" w:rsidRPr="00AC17DD" w14:paraId="20C47B52" w14:textId="77777777" w:rsidTr="00405261">
        <w:trPr>
          <w:trHeight w:val="318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C8B4A" w14:textId="77777777" w:rsidR="00595154" w:rsidRPr="00AC17DD" w:rsidRDefault="00595154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Cerebrovascular Disease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85592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6.4%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7AB03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5.7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87E5E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</w:tr>
      <w:tr w:rsidR="00595154" w:rsidRPr="00AC17DD" w14:paraId="61911FB1" w14:textId="77777777" w:rsidTr="00405261">
        <w:trPr>
          <w:trHeight w:val="318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BC1D9" w14:textId="77777777" w:rsidR="00595154" w:rsidRPr="00AC17DD" w:rsidRDefault="00595154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Prior Cardiac Surgery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864A2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32.5%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95EEC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34.0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B7194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0.76</w:t>
            </w:r>
          </w:p>
        </w:tc>
      </w:tr>
      <w:tr w:rsidR="00595154" w:rsidRPr="00AC17DD" w14:paraId="73468AA7" w14:textId="77777777" w:rsidTr="00405261">
        <w:trPr>
          <w:trHeight w:val="318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9BCD8" w14:textId="77777777" w:rsidR="00595154" w:rsidRPr="00AC17DD" w:rsidRDefault="00595154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Functional Status, (1-10)**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E6164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2 (1 - 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B18A3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2 (1 - 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D00DA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</w:tr>
      <w:tr w:rsidR="00595154" w:rsidRPr="00AC17DD" w14:paraId="3BFE0E6A" w14:textId="77777777" w:rsidTr="00405261">
        <w:trPr>
          <w:trHeight w:val="318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2123D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2ABD1" w14:textId="77777777" w:rsidR="00595154" w:rsidRPr="00AC17DD" w:rsidRDefault="00595154" w:rsidP="004052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63BEE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5EC7A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5154" w:rsidRPr="00AC17DD" w14:paraId="6747E414" w14:textId="77777777" w:rsidTr="00405261">
        <w:trPr>
          <w:trHeight w:val="318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BC95C" w14:textId="77777777" w:rsidR="00595154" w:rsidRPr="00AC17DD" w:rsidRDefault="00595154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Serum creatinine, mg/dL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88186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1.1 (0.8 - 1.6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DC6E0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1.1 (0.8 - 1.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34702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</w:tr>
      <w:tr w:rsidR="00595154" w:rsidRPr="00AC17DD" w14:paraId="6A040915" w14:textId="77777777" w:rsidTr="00405261">
        <w:trPr>
          <w:trHeight w:val="318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5B0A0" w14:textId="77777777" w:rsidR="00595154" w:rsidRPr="00AC17DD" w:rsidRDefault="00595154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Systolic PA Pressure, mmHg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5D068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41 (27 - 5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8D6F0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39 (29 - 5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A6EA8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</w:tr>
      <w:tr w:rsidR="00595154" w:rsidRPr="00AC17DD" w14:paraId="086F6D5B" w14:textId="77777777" w:rsidTr="00405261">
        <w:trPr>
          <w:trHeight w:val="318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D539B" w14:textId="77777777" w:rsidR="00595154" w:rsidRPr="00AC17DD" w:rsidRDefault="00595154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Mean PA Pressure, mmHg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D2724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29 (22 - 3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37501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29 (20 - 3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C9AE6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</w:tr>
      <w:tr w:rsidR="00595154" w:rsidRPr="00AC17DD" w14:paraId="3BD4B87C" w14:textId="77777777" w:rsidTr="00405261">
        <w:trPr>
          <w:trHeight w:val="318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30304" w14:textId="77777777" w:rsidR="00595154" w:rsidRPr="00AC17DD" w:rsidRDefault="00595154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Cardiac Output, L/min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78AD2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3.8 (2.7 – 5.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55003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3.8 (2.9 - 5.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B65FE" w14:textId="77777777" w:rsidR="00595154" w:rsidRPr="00AC17DD" w:rsidRDefault="00595154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</w:tr>
      <w:tr w:rsidR="00595154" w:rsidRPr="00AC17DD" w14:paraId="6DBBE4C8" w14:textId="77777777" w:rsidTr="00405261">
        <w:trPr>
          <w:trHeight w:val="318"/>
        </w:trPr>
        <w:tc>
          <w:tcPr>
            <w:tcW w:w="9372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64682" w14:textId="77777777" w:rsidR="00595154" w:rsidRPr="00AC17DD" w:rsidRDefault="00595154" w:rsidP="0040526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Values are expressed as median ± interquartile range or percentages</w:t>
            </w:r>
          </w:p>
        </w:tc>
      </w:tr>
      <w:tr w:rsidR="00595154" w:rsidRPr="00AC17DD" w14:paraId="53B96505" w14:textId="77777777" w:rsidTr="00405261">
        <w:trPr>
          <w:trHeight w:val="539"/>
        </w:trPr>
        <w:tc>
          <w:tcPr>
            <w:tcW w:w="93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4BAA6" w14:textId="77777777" w:rsidR="00595154" w:rsidRPr="00AC17DD" w:rsidRDefault="00595154" w:rsidP="0040526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MI = body mass index; ECMO = Extracorporeal Mechanical Oxygenation; IABP = Intraaortic balloon pump; PA = Pulmonary Artery</w:t>
            </w:r>
          </w:p>
        </w:tc>
      </w:tr>
      <w:tr w:rsidR="00595154" w:rsidRPr="00AC17DD" w14:paraId="6B74FA9F" w14:textId="77777777" w:rsidTr="00405261">
        <w:trPr>
          <w:trHeight w:val="318"/>
        </w:trPr>
        <w:tc>
          <w:tcPr>
            <w:tcW w:w="93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54E2E" w14:textId="77777777" w:rsidR="00595154" w:rsidRPr="00AC17DD" w:rsidRDefault="00595154" w:rsidP="0040526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*Pulmonary Hypertension defined as mean PA pressure ≥ 25 mmHg; **Karnofsky functional status; lower numbers denote sicker patients</w:t>
            </w:r>
          </w:p>
        </w:tc>
      </w:tr>
    </w:tbl>
    <w:p w14:paraId="01BFA3A5" w14:textId="77777777" w:rsidR="00595154" w:rsidRDefault="00595154" w:rsidP="00595154"/>
    <w:p w14:paraId="32981A91" w14:textId="77777777" w:rsidR="00931D1B" w:rsidRDefault="00595154"/>
    <w:sectPr w:rsidR="00931D1B" w:rsidSect="000738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12A"/>
    <w:rsid w:val="000738FE"/>
    <w:rsid w:val="0040112A"/>
    <w:rsid w:val="00595154"/>
    <w:rsid w:val="007C4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58E8C"/>
  <w15:chartTrackingRefBased/>
  <w15:docId w15:val="{460BA9BD-1E31-B446-9616-A080E6BD1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15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Kim</dc:creator>
  <cp:keywords/>
  <dc:description/>
  <cp:lastModifiedBy>Sam Kim</cp:lastModifiedBy>
  <cp:revision>2</cp:revision>
  <dcterms:created xsi:type="dcterms:W3CDTF">2022-05-12T04:28:00Z</dcterms:created>
  <dcterms:modified xsi:type="dcterms:W3CDTF">2022-05-12T04:28:00Z</dcterms:modified>
</cp:coreProperties>
</file>